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B05C8" w14:textId="6F767276" w:rsidR="00032DD9" w:rsidRDefault="005A546C">
      <w:r>
        <w:t xml:space="preserve">Appendix </w:t>
      </w:r>
    </w:p>
    <w:p w14:paraId="5C925C69" w14:textId="07DB3891" w:rsidR="005A546C" w:rsidRPr="005A546C" w:rsidRDefault="005A546C" w:rsidP="005A546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A546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 Summary of Psychometric Properties of the Skin Cancer KAP Questionnair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2"/>
        <w:gridCol w:w="802"/>
        <w:gridCol w:w="2839"/>
        <w:gridCol w:w="2567"/>
        <w:gridCol w:w="1970"/>
      </w:tblGrid>
      <w:tr w:rsidR="005A546C" w:rsidRPr="005A546C" w14:paraId="2DB3329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5F000EE" w14:textId="77777777" w:rsidR="005A546C" w:rsidRPr="005A546C" w:rsidRDefault="005A546C" w:rsidP="005A5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nstruct</w:t>
            </w:r>
          </w:p>
        </w:tc>
        <w:tc>
          <w:tcPr>
            <w:tcW w:w="0" w:type="auto"/>
            <w:vAlign w:val="center"/>
            <w:hideMark/>
          </w:tcPr>
          <w:p w14:paraId="1360B408" w14:textId="77777777" w:rsidR="005A546C" w:rsidRPr="005A546C" w:rsidRDefault="005A546C" w:rsidP="005A5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o. of Items</w:t>
            </w:r>
          </w:p>
        </w:tc>
        <w:tc>
          <w:tcPr>
            <w:tcW w:w="0" w:type="auto"/>
            <w:vAlign w:val="center"/>
            <w:hideMark/>
          </w:tcPr>
          <w:p w14:paraId="7FE75D43" w14:textId="77777777" w:rsidR="005A546C" w:rsidRPr="005A546C" w:rsidRDefault="005A546C" w:rsidP="005A5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surement Focus</w:t>
            </w:r>
          </w:p>
        </w:tc>
        <w:tc>
          <w:tcPr>
            <w:tcW w:w="0" w:type="auto"/>
            <w:vAlign w:val="center"/>
            <w:hideMark/>
          </w:tcPr>
          <w:p w14:paraId="69F1C2AE" w14:textId="77777777" w:rsidR="005A546C" w:rsidRPr="005A546C" w:rsidRDefault="005A546C" w:rsidP="005A5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xample of Item Type</w:t>
            </w:r>
          </w:p>
        </w:tc>
        <w:tc>
          <w:tcPr>
            <w:tcW w:w="0" w:type="auto"/>
            <w:vAlign w:val="center"/>
            <w:hideMark/>
          </w:tcPr>
          <w:p w14:paraId="7AC68A43" w14:textId="0015D178" w:rsidR="005A546C" w:rsidRPr="005A546C" w:rsidRDefault="005A546C" w:rsidP="005A5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ternal Consistency (Cronbach’s α)</w:t>
            </w:r>
          </w:p>
        </w:tc>
      </w:tr>
      <w:tr w:rsidR="005A546C" w:rsidRPr="005A546C" w14:paraId="104B1E6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A977B1" w14:textId="77777777" w:rsidR="005A546C" w:rsidRPr="005A546C" w:rsidRDefault="005A546C" w:rsidP="005A54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nowledge</w:t>
            </w:r>
          </w:p>
        </w:tc>
        <w:tc>
          <w:tcPr>
            <w:tcW w:w="0" w:type="auto"/>
            <w:vAlign w:val="center"/>
            <w:hideMark/>
          </w:tcPr>
          <w:p w14:paraId="5661A627" w14:textId="77777777" w:rsidR="005A546C" w:rsidRPr="005A546C" w:rsidRDefault="005A546C" w:rsidP="005A54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7B3012BC" w14:textId="77777777" w:rsidR="005A546C" w:rsidRPr="005A546C" w:rsidRDefault="005A546C" w:rsidP="005A54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sk factors, symptoms, UV exposure, preventive strategies</w:t>
            </w:r>
          </w:p>
        </w:tc>
        <w:tc>
          <w:tcPr>
            <w:tcW w:w="0" w:type="auto"/>
            <w:vAlign w:val="center"/>
            <w:hideMark/>
          </w:tcPr>
          <w:p w14:paraId="7E4BBE10" w14:textId="77777777" w:rsidR="005A546C" w:rsidRPr="005A546C" w:rsidRDefault="005A546C" w:rsidP="005A54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Sunburn increases the risk of skin cancer.” (True/False)</w:t>
            </w:r>
          </w:p>
        </w:tc>
        <w:tc>
          <w:tcPr>
            <w:tcW w:w="0" w:type="auto"/>
            <w:vAlign w:val="center"/>
            <w:hideMark/>
          </w:tcPr>
          <w:p w14:paraId="3AC7711C" w14:textId="77777777" w:rsidR="005A546C" w:rsidRPr="005A546C" w:rsidRDefault="005A546C" w:rsidP="005A54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</w:t>
            </w:r>
          </w:p>
        </w:tc>
      </w:tr>
      <w:tr w:rsidR="005A546C" w:rsidRPr="005A546C" w14:paraId="47E00B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DA5074" w14:textId="77777777" w:rsidR="005A546C" w:rsidRPr="005A546C" w:rsidRDefault="005A546C" w:rsidP="005A54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titudes</w:t>
            </w:r>
          </w:p>
        </w:tc>
        <w:tc>
          <w:tcPr>
            <w:tcW w:w="0" w:type="auto"/>
            <w:vAlign w:val="center"/>
            <w:hideMark/>
          </w:tcPr>
          <w:p w14:paraId="4E4D2F5B" w14:textId="77777777" w:rsidR="005A546C" w:rsidRPr="005A546C" w:rsidRDefault="005A546C" w:rsidP="005A54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021E9F43" w14:textId="77777777" w:rsidR="005A546C" w:rsidRPr="005A546C" w:rsidRDefault="005A546C" w:rsidP="005A54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ceptions and beliefs regarding screening, prevention, UV protection</w:t>
            </w:r>
          </w:p>
        </w:tc>
        <w:tc>
          <w:tcPr>
            <w:tcW w:w="0" w:type="auto"/>
            <w:vAlign w:val="center"/>
            <w:hideMark/>
          </w:tcPr>
          <w:p w14:paraId="6BD081B6" w14:textId="77777777" w:rsidR="005A546C" w:rsidRPr="005A546C" w:rsidRDefault="005A546C" w:rsidP="005A54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Using sunscreen is essential to prevent skin cancer.” (Likert scale)</w:t>
            </w:r>
          </w:p>
        </w:tc>
        <w:tc>
          <w:tcPr>
            <w:tcW w:w="0" w:type="auto"/>
            <w:vAlign w:val="center"/>
            <w:hideMark/>
          </w:tcPr>
          <w:p w14:paraId="390D220C" w14:textId="77777777" w:rsidR="005A546C" w:rsidRPr="005A546C" w:rsidRDefault="005A546C" w:rsidP="005A54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</w:t>
            </w:r>
          </w:p>
        </w:tc>
      </w:tr>
      <w:tr w:rsidR="005A546C" w:rsidRPr="005A546C" w14:paraId="06F9E4E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29628A" w14:textId="77777777" w:rsidR="005A546C" w:rsidRPr="005A546C" w:rsidRDefault="005A546C" w:rsidP="005A54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actices</w:t>
            </w:r>
          </w:p>
        </w:tc>
        <w:tc>
          <w:tcPr>
            <w:tcW w:w="0" w:type="auto"/>
            <w:vAlign w:val="center"/>
            <w:hideMark/>
          </w:tcPr>
          <w:p w14:paraId="43B63B4C" w14:textId="77777777" w:rsidR="005A546C" w:rsidRPr="005A546C" w:rsidRDefault="005A546C" w:rsidP="005A54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410DB37E" w14:textId="77777777" w:rsidR="005A546C" w:rsidRPr="005A546C" w:rsidRDefault="005A546C" w:rsidP="005A54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rotective </w:t>
            </w:r>
            <w:proofErr w:type="spellStart"/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haviours</w:t>
            </w:r>
            <w:proofErr w:type="spellEnd"/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sun avoidance, sunscreen use, skin examination)</w:t>
            </w:r>
          </w:p>
        </w:tc>
        <w:tc>
          <w:tcPr>
            <w:tcW w:w="0" w:type="auto"/>
            <w:vAlign w:val="center"/>
            <w:hideMark/>
          </w:tcPr>
          <w:p w14:paraId="45ABBD4B" w14:textId="77777777" w:rsidR="005A546C" w:rsidRPr="005A546C" w:rsidRDefault="005A546C" w:rsidP="005A54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How often do you apply sunscreen when outdoors?”</w:t>
            </w:r>
          </w:p>
        </w:tc>
        <w:tc>
          <w:tcPr>
            <w:tcW w:w="0" w:type="auto"/>
            <w:vAlign w:val="center"/>
            <w:hideMark/>
          </w:tcPr>
          <w:p w14:paraId="6889BBE3" w14:textId="77777777" w:rsidR="005A546C" w:rsidRPr="005A546C" w:rsidRDefault="005A546C" w:rsidP="005A54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54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</w:t>
            </w:r>
          </w:p>
        </w:tc>
      </w:tr>
    </w:tbl>
    <w:p w14:paraId="02FA7710" w14:textId="77777777" w:rsidR="005A546C" w:rsidRDefault="005A546C"/>
    <w:sectPr w:rsidR="005A5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46C"/>
    <w:rsid w:val="00032DD9"/>
    <w:rsid w:val="000A5547"/>
    <w:rsid w:val="001B0099"/>
    <w:rsid w:val="002416CB"/>
    <w:rsid w:val="0028643B"/>
    <w:rsid w:val="002F49E0"/>
    <w:rsid w:val="0030782E"/>
    <w:rsid w:val="003219ED"/>
    <w:rsid w:val="0033054C"/>
    <w:rsid w:val="00360A6A"/>
    <w:rsid w:val="00392A13"/>
    <w:rsid w:val="003E5733"/>
    <w:rsid w:val="003F7FFD"/>
    <w:rsid w:val="0042672B"/>
    <w:rsid w:val="00472807"/>
    <w:rsid w:val="00487EEB"/>
    <w:rsid w:val="00497744"/>
    <w:rsid w:val="004A0D3C"/>
    <w:rsid w:val="004A417A"/>
    <w:rsid w:val="004A57D9"/>
    <w:rsid w:val="004C09DC"/>
    <w:rsid w:val="00522B98"/>
    <w:rsid w:val="00545869"/>
    <w:rsid w:val="00566BEB"/>
    <w:rsid w:val="005A1BCB"/>
    <w:rsid w:val="005A546C"/>
    <w:rsid w:val="005E0E9A"/>
    <w:rsid w:val="00667D5E"/>
    <w:rsid w:val="00695008"/>
    <w:rsid w:val="006F1EA9"/>
    <w:rsid w:val="00732F17"/>
    <w:rsid w:val="00750EB4"/>
    <w:rsid w:val="00776E6E"/>
    <w:rsid w:val="007B2BF2"/>
    <w:rsid w:val="007E0515"/>
    <w:rsid w:val="007F1539"/>
    <w:rsid w:val="008025D1"/>
    <w:rsid w:val="0080524D"/>
    <w:rsid w:val="00816AF3"/>
    <w:rsid w:val="008C64A6"/>
    <w:rsid w:val="009234B1"/>
    <w:rsid w:val="00996A2C"/>
    <w:rsid w:val="009C7ED5"/>
    <w:rsid w:val="009E4E66"/>
    <w:rsid w:val="009F7914"/>
    <w:rsid w:val="00A073FD"/>
    <w:rsid w:val="00A07C31"/>
    <w:rsid w:val="00A340DA"/>
    <w:rsid w:val="00A50D5B"/>
    <w:rsid w:val="00B117A7"/>
    <w:rsid w:val="00B17F85"/>
    <w:rsid w:val="00B37798"/>
    <w:rsid w:val="00B37870"/>
    <w:rsid w:val="00B94FD9"/>
    <w:rsid w:val="00BA0843"/>
    <w:rsid w:val="00BD3E49"/>
    <w:rsid w:val="00C009F3"/>
    <w:rsid w:val="00C178EB"/>
    <w:rsid w:val="00C81EBB"/>
    <w:rsid w:val="00C870F9"/>
    <w:rsid w:val="00CA1427"/>
    <w:rsid w:val="00DB095C"/>
    <w:rsid w:val="00E146C0"/>
    <w:rsid w:val="00E20E4C"/>
    <w:rsid w:val="00E40D01"/>
    <w:rsid w:val="00EA2E0A"/>
    <w:rsid w:val="00F108C6"/>
    <w:rsid w:val="00F30ED6"/>
    <w:rsid w:val="00F31E8A"/>
    <w:rsid w:val="00FE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17D77"/>
  <w15:chartTrackingRefBased/>
  <w15:docId w15:val="{68A49999-E4DB-0147-A065-B5AA5A8C0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54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4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4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4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4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4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4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4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4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4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4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4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4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4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4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4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4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4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4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46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A54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5A54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J</dc:creator>
  <cp:keywords/>
  <dc:description/>
  <cp:lastModifiedBy>CSJ</cp:lastModifiedBy>
  <cp:revision>1</cp:revision>
  <dcterms:created xsi:type="dcterms:W3CDTF">2025-11-22T18:00:00Z</dcterms:created>
  <dcterms:modified xsi:type="dcterms:W3CDTF">2025-11-22T18:01:00Z</dcterms:modified>
</cp:coreProperties>
</file>